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92255" w14:textId="77777777" w:rsidR="000A1E0E" w:rsidRPr="003A2DBC" w:rsidRDefault="000A1E0E" w:rsidP="000A1E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3A2DBC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2DBC">
        <w:rPr>
          <w:rFonts w:ascii="Times New Roman" w:hAnsi="Times New Roman" w:cs="Times New Roman"/>
          <w:sz w:val="24"/>
          <w:szCs w:val="24"/>
        </w:rPr>
        <w:t xml:space="preserve">Table. Least squares regression of the natural logarithm of the total mortgage delinquency rate in the United States, quarterly, 1984Q1-2014Q3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628"/>
        <w:gridCol w:w="1434"/>
        <w:gridCol w:w="1434"/>
        <w:gridCol w:w="1434"/>
        <w:gridCol w:w="1430"/>
      </w:tblGrid>
      <w:tr w:rsidR="000A1E0E" w:rsidRPr="003A2DBC" w14:paraId="2066841D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6E939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E2172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6086E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1AA9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18FCC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0A1E0E" w:rsidRPr="003A2DBC" w14:paraId="3BD14D7E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721E2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Ln(Mortgage Delinquency Rate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1</w:t>
            </w:r>
            <w:r w:rsidRPr="003A2DB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B8A4F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5BCCF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92F4F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54.1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C8C8F0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A1E0E" w:rsidRPr="003A2DBC" w14:paraId="54287043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6796BE5A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Mortgage Delinquency Rate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4</w:t>
            </w:r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D116BE6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0650AEE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12506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64BD8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A1E0E" w:rsidRPr="003A2DBC" w14:paraId="03263051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2E67AF87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</w:t>
            </w:r>
            <w:r w:rsidRPr="003A2DBC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t</w:t>
            </w:r>
            <w:r w:rsidRPr="003A2DBC">
              <w:rPr>
                <w:rFonts w:ascii="Times New Roman" w:hAnsi="Times New Roman" w:cs="Times New Roman"/>
                <w:color w:val="000000"/>
                <w:vertAlign w:val="subscript"/>
              </w:rPr>
              <w:t>-1</w:t>
            </w:r>
            <w:r w:rsidRPr="003A2DBC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AC5AB2D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2.7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C44D515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6A83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3.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DC04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A1E0E" w:rsidRPr="003A2DBC" w14:paraId="71F4242D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</w:tcPr>
          <w:p w14:paraId="6B184301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 dumm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1CCF6452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B485802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23BD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6.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C96D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A1E0E" w:rsidRPr="003A2DBC" w14:paraId="5422A702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right w:val="nil"/>
            </w:tcBorders>
          </w:tcPr>
          <w:p w14:paraId="3E1CC5ED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 dummy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</w:tcPr>
          <w:p w14:paraId="70E1E2CC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</w:tcPr>
          <w:p w14:paraId="24C693D0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vAlign w:val="bottom"/>
          </w:tcPr>
          <w:p w14:paraId="71215505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bottom"/>
          </w:tcPr>
          <w:p w14:paraId="26C7A571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0A1E0E" w:rsidRPr="003A2DBC" w14:paraId="35474897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DD217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19872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209F5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A4CCDA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3A0A9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A1E0E" w:rsidRPr="003A2DBC" w14:paraId="6FAFC987" w14:textId="77777777" w:rsidTr="00E9390B">
        <w:trPr>
          <w:trHeight w:val="287"/>
        </w:trPr>
        <w:tc>
          <w:tcPr>
            <w:tcW w:w="1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B8907E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8BD7C3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13133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957CF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A515A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1E0E" w:rsidRPr="003A2DBC" w14:paraId="28CA0B98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2618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F(  5,   116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4FD8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872.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328E53C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2EF31DA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D581FD5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1E0E" w:rsidRPr="003A2DBC" w14:paraId="289B58F2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B8F32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F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6E39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18E3A41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85D9645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95AB9EB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1E0E" w:rsidRPr="003A2DBC" w14:paraId="3709F6CD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F708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R-squar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4D3CE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D5E873C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E76FD50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5E0AAEC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1E0E" w:rsidRPr="003A2DBC" w14:paraId="29F311E3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DF2DD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Root MS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ABA57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527B5BF8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6184140E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3024A8F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1E0E" w:rsidRPr="003A2DBC" w14:paraId="2DF01831" w14:textId="77777777" w:rsidTr="00E9390B">
        <w:trPr>
          <w:trHeight w:val="287"/>
        </w:trPr>
        <w:tc>
          <w:tcPr>
            <w:tcW w:w="1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2054F" w14:textId="77777777" w:rsidR="000A1E0E" w:rsidRPr="003A2DBC" w:rsidRDefault="000A1E0E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urbin</w:t>
            </w:r>
            <w:r>
              <w:rPr>
                <w:rFonts w:ascii="Times New Roman" w:hAnsi="Times New Roman" w:cs="Times New Roman"/>
                <w:color w:val="000000"/>
              </w:rPr>
              <w:t>’s H-</w:t>
            </w:r>
            <w:r w:rsidRPr="003A2DBC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28B5C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8EC03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313A6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57D2E" w14:textId="77777777" w:rsidR="000A1E0E" w:rsidRPr="003A2DBC" w:rsidRDefault="000A1E0E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BC956CD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0E"/>
    <w:rsid w:val="000A1E0E"/>
    <w:rsid w:val="00B6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53D92"/>
  <w15:chartTrackingRefBased/>
  <w15:docId w15:val="{43BC714E-3F2E-4662-A0FD-1C8B48AF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E0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9</Characters>
  <Application>Microsoft Office Word</Application>
  <DocSecurity>0</DocSecurity>
  <Lines>71</Lines>
  <Paragraphs>65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1</cp:revision>
  <dcterms:created xsi:type="dcterms:W3CDTF">2022-06-08T16:15:00Z</dcterms:created>
  <dcterms:modified xsi:type="dcterms:W3CDTF">2022-06-08T16:15:00Z</dcterms:modified>
</cp:coreProperties>
</file>